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C906CE" w14:textId="3F37B436" w:rsidR="005F370E" w:rsidRPr="005F370E" w:rsidRDefault="005F370E" w:rsidP="005F370E">
      <w:pPr>
        <w:spacing w:after="0" w:line="360" w:lineRule="auto"/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</w:pPr>
      <w:r w:rsidRPr="005F370E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S</w:t>
      </w:r>
      <w:r w:rsidR="00AA685C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4</w:t>
      </w:r>
      <w:r w:rsidRPr="005F370E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. </w:t>
      </w:r>
      <w:r w:rsidRPr="005F370E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>Average costs (in AUD) and numbers of hospital episodes and ED presentations within patient subgroups for the first 6 months following diagnosis for Queensland adults diagnosed with pancreatic cancer (2011</w:t>
      </w:r>
      <w:r w:rsidRPr="005F370E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–2015).</w:t>
      </w:r>
    </w:p>
    <w:tbl>
      <w:tblPr>
        <w:tblStyle w:val="PlainTable24"/>
        <w:tblW w:w="0" w:type="auto"/>
        <w:tblLayout w:type="fixed"/>
        <w:tblLook w:val="04A0" w:firstRow="1" w:lastRow="0" w:firstColumn="1" w:lastColumn="0" w:noHBand="0" w:noVBand="1"/>
      </w:tblPr>
      <w:tblGrid>
        <w:gridCol w:w="1701"/>
        <w:gridCol w:w="2518"/>
        <w:gridCol w:w="1168"/>
        <w:gridCol w:w="1559"/>
        <w:gridCol w:w="1559"/>
      </w:tblGrid>
      <w:tr w:rsidR="005F370E" w:rsidRPr="00C03CFA" w14:paraId="278B30A4" w14:textId="77777777" w:rsidTr="00B471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37225FD5" w14:textId="77777777" w:rsidR="005F370E" w:rsidRPr="00C03CFA" w:rsidRDefault="005F370E" w:rsidP="00C03CF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bookmarkStart w:id="0" w:name="_Hlk184130630"/>
            <w:r w:rsidRPr="00C03CF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2518" w:type="dxa"/>
          </w:tcPr>
          <w:p w14:paraId="3CC32E12" w14:textId="77777777" w:rsidR="005F370E" w:rsidRPr="00C03CFA" w:rsidRDefault="005F370E" w:rsidP="00C03C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03CF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edian (IQR) cost ($)</w:t>
            </w:r>
          </w:p>
        </w:tc>
        <w:tc>
          <w:tcPr>
            <w:tcW w:w="1168" w:type="dxa"/>
          </w:tcPr>
          <w:p w14:paraId="26CB2B27" w14:textId="77777777" w:rsidR="005F370E" w:rsidRPr="00C03CFA" w:rsidRDefault="005F370E" w:rsidP="00C03C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03CF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Median (IQR) episodes (n) </w:t>
            </w:r>
          </w:p>
        </w:tc>
        <w:tc>
          <w:tcPr>
            <w:tcW w:w="1559" w:type="dxa"/>
          </w:tcPr>
          <w:p w14:paraId="5B433D00" w14:textId="77777777" w:rsidR="005F370E" w:rsidRPr="00C03CFA" w:rsidRDefault="005F370E" w:rsidP="00C03C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03CF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edian (IQR) ED cost ($)</w:t>
            </w:r>
          </w:p>
        </w:tc>
        <w:tc>
          <w:tcPr>
            <w:tcW w:w="1559" w:type="dxa"/>
          </w:tcPr>
          <w:p w14:paraId="3D880DEE" w14:textId="77777777" w:rsidR="005F370E" w:rsidRPr="00C03CFA" w:rsidRDefault="005F370E" w:rsidP="00C03C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03CF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Median (IQR) ED presentations (n) </w:t>
            </w:r>
          </w:p>
        </w:tc>
      </w:tr>
      <w:tr w:rsidR="005F370E" w:rsidRPr="00C03CFA" w14:paraId="1E88BAAA" w14:textId="77777777" w:rsidTr="00B471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21D5BA81" w14:textId="77777777" w:rsidR="005F370E" w:rsidRPr="00C03CFA" w:rsidRDefault="005F370E" w:rsidP="00C03CF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03CF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Overall </w:t>
            </w:r>
          </w:p>
        </w:tc>
        <w:tc>
          <w:tcPr>
            <w:tcW w:w="2518" w:type="dxa"/>
          </w:tcPr>
          <w:p w14:paraId="1F609FD0" w14:textId="77777777" w:rsidR="005F370E" w:rsidRPr="00C03CFA" w:rsidRDefault="005F370E" w:rsidP="00C03C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03CF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$24,015 (13528–41044)</w:t>
            </w:r>
          </w:p>
        </w:tc>
        <w:tc>
          <w:tcPr>
            <w:tcW w:w="1168" w:type="dxa"/>
          </w:tcPr>
          <w:p w14:paraId="58DFA3D6" w14:textId="77777777" w:rsidR="005F370E" w:rsidRPr="00C03CFA" w:rsidRDefault="005F370E" w:rsidP="00C03C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03CF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 (2–10)</w:t>
            </w:r>
          </w:p>
        </w:tc>
        <w:tc>
          <w:tcPr>
            <w:tcW w:w="1559" w:type="dxa"/>
          </w:tcPr>
          <w:p w14:paraId="169D2834" w14:textId="77777777" w:rsidR="005F370E" w:rsidRPr="00C03CFA" w:rsidRDefault="005F370E" w:rsidP="00C03C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03CF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$1,381 (0–1585)</w:t>
            </w:r>
          </w:p>
        </w:tc>
        <w:tc>
          <w:tcPr>
            <w:tcW w:w="1559" w:type="dxa"/>
          </w:tcPr>
          <w:p w14:paraId="261C161A" w14:textId="77777777" w:rsidR="005F370E" w:rsidRPr="00C03CFA" w:rsidRDefault="005F370E" w:rsidP="00C03C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03CF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 (0–2)</w:t>
            </w:r>
          </w:p>
        </w:tc>
      </w:tr>
      <w:tr w:rsidR="005F370E" w:rsidRPr="00C03CFA" w14:paraId="2D6027A3" w14:textId="77777777" w:rsidTr="00B4714F">
        <w:trPr>
          <w:trHeight w:val="1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7E6DCFB7" w14:textId="77777777" w:rsidR="005F370E" w:rsidRPr="00C03CFA" w:rsidRDefault="005F370E" w:rsidP="00C03CF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03CF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ge groups</w:t>
            </w:r>
          </w:p>
          <w:p w14:paraId="55C69604" w14:textId="77777777" w:rsidR="005F370E" w:rsidRPr="00C03CFA" w:rsidRDefault="005F370E" w:rsidP="00C03CFA">
            <w:pPr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C03CFA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val="en-US"/>
              </w:rPr>
              <w:t>18–50</w:t>
            </w:r>
          </w:p>
          <w:p w14:paraId="3E75FF14" w14:textId="77777777" w:rsidR="005F370E" w:rsidRPr="00C03CFA" w:rsidRDefault="005F370E" w:rsidP="00C03CFA">
            <w:pPr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C03CFA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val="en-US"/>
              </w:rPr>
              <w:t>51–65</w:t>
            </w:r>
          </w:p>
          <w:p w14:paraId="4FC7841F" w14:textId="77777777" w:rsidR="005F370E" w:rsidRPr="00C03CFA" w:rsidRDefault="005F370E" w:rsidP="00C03CFA">
            <w:pPr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C03CFA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val="en-US"/>
              </w:rPr>
              <w:t>66–75</w:t>
            </w:r>
          </w:p>
          <w:p w14:paraId="34247BA5" w14:textId="77777777" w:rsidR="005F370E" w:rsidRPr="00C03CFA" w:rsidRDefault="005F370E" w:rsidP="00C03CF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03CFA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val="en-US"/>
              </w:rPr>
              <w:t>76+</w:t>
            </w:r>
            <w:r w:rsidRPr="00C03CF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 </w:t>
            </w:r>
          </w:p>
        </w:tc>
        <w:tc>
          <w:tcPr>
            <w:tcW w:w="2518" w:type="dxa"/>
          </w:tcPr>
          <w:p w14:paraId="76A82F5F" w14:textId="77777777" w:rsidR="005F370E" w:rsidRPr="00C03CFA" w:rsidRDefault="005F370E" w:rsidP="00C03C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14:paraId="2D2E45D3" w14:textId="4D7A2906" w:rsidR="005F370E" w:rsidRPr="00C03CFA" w:rsidRDefault="005F370E" w:rsidP="00C03C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C03CF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$31,623 (20,817–$47,408)</w:t>
            </w:r>
            <w:r w:rsidR="00820712" w:rsidRPr="00C03CF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*</w:t>
            </w:r>
          </w:p>
          <w:p w14:paraId="6339824C" w14:textId="77777777" w:rsidR="005F370E" w:rsidRPr="00C03CFA" w:rsidRDefault="005F370E" w:rsidP="00C03C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03CF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$30,708 (1,7608–47,925)</w:t>
            </w:r>
          </w:p>
          <w:p w14:paraId="304884DD" w14:textId="77777777" w:rsidR="005F370E" w:rsidRPr="00C03CFA" w:rsidRDefault="005F370E" w:rsidP="00C03C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03CF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$25,460 (15,206–44,196)</w:t>
            </w:r>
          </w:p>
          <w:p w14:paraId="691DD14C" w14:textId="77777777" w:rsidR="005F370E" w:rsidRPr="00C03CFA" w:rsidRDefault="005F370E" w:rsidP="00C03C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03CF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$18,355 (9,427–30,636)</w:t>
            </w:r>
          </w:p>
        </w:tc>
        <w:tc>
          <w:tcPr>
            <w:tcW w:w="1168" w:type="dxa"/>
          </w:tcPr>
          <w:p w14:paraId="37F34799" w14:textId="77777777" w:rsidR="005F370E" w:rsidRPr="00C03CFA" w:rsidRDefault="005F370E" w:rsidP="00C03C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14:paraId="0B0E7D25" w14:textId="3D5E45E0" w:rsidR="005F370E" w:rsidRPr="00C03CFA" w:rsidRDefault="005F370E" w:rsidP="00C03C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C03CF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 (2–10)</w:t>
            </w:r>
            <w:r w:rsidR="00820712" w:rsidRPr="00C03CF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*</w:t>
            </w:r>
          </w:p>
          <w:p w14:paraId="45E3AFA2" w14:textId="77777777" w:rsidR="005F370E" w:rsidRPr="00C03CFA" w:rsidRDefault="005F370E" w:rsidP="00C03C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03CF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 (3–13)</w:t>
            </w:r>
          </w:p>
          <w:p w14:paraId="4AD5C6B9" w14:textId="77777777" w:rsidR="005F370E" w:rsidRPr="00C03CFA" w:rsidRDefault="005F370E" w:rsidP="00C03C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03CF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 (2–13)</w:t>
            </w:r>
          </w:p>
          <w:p w14:paraId="06357E21" w14:textId="77777777" w:rsidR="005F370E" w:rsidRPr="00C03CFA" w:rsidRDefault="005F370E" w:rsidP="00C03C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03CF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 (2–5)</w:t>
            </w:r>
          </w:p>
        </w:tc>
        <w:tc>
          <w:tcPr>
            <w:tcW w:w="1559" w:type="dxa"/>
          </w:tcPr>
          <w:p w14:paraId="4D346013" w14:textId="77777777" w:rsidR="005F370E" w:rsidRPr="00C03CFA" w:rsidRDefault="005F370E" w:rsidP="00C03C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14:paraId="6D56998F" w14:textId="22D74F7F" w:rsidR="005F370E" w:rsidRPr="00C03CFA" w:rsidRDefault="005F370E" w:rsidP="00C03C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C03CF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$665 (0–2,229)</w:t>
            </w:r>
            <w:r w:rsidR="00820712" w:rsidRPr="00C03CF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*</w:t>
            </w:r>
          </w:p>
          <w:p w14:paraId="2E4DE8EE" w14:textId="77777777" w:rsidR="005F370E" w:rsidRPr="00C03CFA" w:rsidRDefault="005F370E" w:rsidP="00C03C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03CF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$771(0–1,924)</w:t>
            </w:r>
          </w:p>
          <w:p w14:paraId="7DEDAE2D" w14:textId="77777777" w:rsidR="005F370E" w:rsidRPr="00C03CFA" w:rsidRDefault="005F370E" w:rsidP="00C03C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03CF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$393 (0–1,556)</w:t>
            </w:r>
          </w:p>
          <w:p w14:paraId="223FEBA3" w14:textId="77777777" w:rsidR="005F370E" w:rsidRPr="00C03CFA" w:rsidRDefault="005F370E" w:rsidP="00C03C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03CF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$506 (0–1,275)</w:t>
            </w:r>
          </w:p>
        </w:tc>
        <w:tc>
          <w:tcPr>
            <w:tcW w:w="1559" w:type="dxa"/>
          </w:tcPr>
          <w:p w14:paraId="093F864A" w14:textId="77777777" w:rsidR="005F370E" w:rsidRPr="00C03CFA" w:rsidRDefault="005F370E" w:rsidP="00C03C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14:paraId="650F6F97" w14:textId="71EC13BB" w:rsidR="005F370E" w:rsidRPr="00C03CFA" w:rsidRDefault="005F370E" w:rsidP="00C03C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C03CF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 (0–2)</w:t>
            </w:r>
            <w:r w:rsidR="00820712" w:rsidRPr="00C03CF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*</w:t>
            </w:r>
          </w:p>
          <w:p w14:paraId="1C38E23A" w14:textId="77777777" w:rsidR="005F370E" w:rsidRPr="00C03CFA" w:rsidRDefault="005F370E" w:rsidP="00C03C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03CF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 (0–2)</w:t>
            </w:r>
          </w:p>
          <w:p w14:paraId="4D4B93E6" w14:textId="77777777" w:rsidR="005F370E" w:rsidRPr="00C03CFA" w:rsidRDefault="005F370E" w:rsidP="00C03C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03CF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 (0–2)</w:t>
            </w:r>
          </w:p>
          <w:p w14:paraId="6775CDAC" w14:textId="77777777" w:rsidR="005F370E" w:rsidRPr="00C03CFA" w:rsidRDefault="005F370E" w:rsidP="00C03C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03CF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 (0–1)</w:t>
            </w:r>
          </w:p>
        </w:tc>
      </w:tr>
      <w:tr w:rsidR="005F370E" w:rsidRPr="00C03CFA" w14:paraId="1E197F9D" w14:textId="77777777" w:rsidTr="00B471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5CDD5E1F" w14:textId="77777777" w:rsidR="005F370E" w:rsidRPr="00C03CFA" w:rsidRDefault="005F370E" w:rsidP="00C03CF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03CF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Gender </w:t>
            </w:r>
          </w:p>
          <w:p w14:paraId="3370B729" w14:textId="77777777" w:rsidR="005F370E" w:rsidRPr="00C03CFA" w:rsidRDefault="005F370E" w:rsidP="00C03CFA">
            <w:pPr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C03CFA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val="en-US"/>
              </w:rPr>
              <w:t>Male</w:t>
            </w:r>
          </w:p>
          <w:p w14:paraId="062F68F4" w14:textId="77777777" w:rsidR="005F370E" w:rsidRPr="00C03CFA" w:rsidRDefault="005F370E" w:rsidP="00C03CF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03CFA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2518" w:type="dxa"/>
          </w:tcPr>
          <w:p w14:paraId="63DA0FF0" w14:textId="77777777" w:rsidR="005F370E" w:rsidRPr="00C03CFA" w:rsidRDefault="005F370E" w:rsidP="00C03C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14:paraId="3FA245FA" w14:textId="69790900" w:rsidR="005F370E" w:rsidRPr="00C03CFA" w:rsidRDefault="005F370E" w:rsidP="00C03C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C03CF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$24,852 (14,617–43,007)</w:t>
            </w:r>
            <w:r w:rsidR="00820712" w:rsidRPr="00C03CF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*</w:t>
            </w:r>
          </w:p>
          <w:p w14:paraId="4F634EDA" w14:textId="77777777" w:rsidR="005F370E" w:rsidRPr="00C03CFA" w:rsidRDefault="005F370E" w:rsidP="00C03C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03CF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$23,713 (12,343–39,281)</w:t>
            </w:r>
          </w:p>
        </w:tc>
        <w:tc>
          <w:tcPr>
            <w:tcW w:w="1168" w:type="dxa"/>
          </w:tcPr>
          <w:p w14:paraId="2FD4E287" w14:textId="77777777" w:rsidR="005F370E" w:rsidRPr="00C03CFA" w:rsidRDefault="005F370E" w:rsidP="00C03C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14:paraId="15032D03" w14:textId="2CD0239F" w:rsidR="005F370E" w:rsidRPr="00C03CFA" w:rsidRDefault="005F370E" w:rsidP="00C03C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C03CF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 (2–10)</w:t>
            </w:r>
            <w:r w:rsidR="00DD3C39" w:rsidRPr="00C03CF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*</w:t>
            </w:r>
          </w:p>
          <w:p w14:paraId="35E28902" w14:textId="77777777" w:rsidR="005F370E" w:rsidRPr="00C03CFA" w:rsidRDefault="005F370E" w:rsidP="00C03C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03CF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 (2–9)</w:t>
            </w:r>
          </w:p>
        </w:tc>
        <w:tc>
          <w:tcPr>
            <w:tcW w:w="1559" w:type="dxa"/>
          </w:tcPr>
          <w:p w14:paraId="4EAEDF0D" w14:textId="77777777" w:rsidR="005F370E" w:rsidRPr="00C03CFA" w:rsidRDefault="005F370E" w:rsidP="00C03C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14:paraId="25AFE0F2" w14:textId="5E1F885C" w:rsidR="005F370E" w:rsidRPr="00C03CFA" w:rsidRDefault="005F370E" w:rsidP="00C03C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C03CF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$771 (0–1,769)</w:t>
            </w:r>
            <w:r w:rsidR="00DD3C39" w:rsidRPr="00C03CF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*</w:t>
            </w:r>
          </w:p>
          <w:p w14:paraId="67557AFB" w14:textId="77777777" w:rsidR="005F370E" w:rsidRPr="00C03CFA" w:rsidRDefault="005F370E" w:rsidP="00C03C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03CF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$187 (0–1,348)</w:t>
            </w:r>
          </w:p>
        </w:tc>
        <w:tc>
          <w:tcPr>
            <w:tcW w:w="1559" w:type="dxa"/>
          </w:tcPr>
          <w:p w14:paraId="555BCB92" w14:textId="77777777" w:rsidR="005F370E" w:rsidRPr="00C03CFA" w:rsidRDefault="005F370E" w:rsidP="00C03C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14:paraId="3D9D7874" w14:textId="0F78CB7F" w:rsidR="005F370E" w:rsidRPr="00C03CFA" w:rsidRDefault="005F370E" w:rsidP="00C03C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C03CF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 (0–2)</w:t>
            </w:r>
            <w:r w:rsidR="00DD3C39" w:rsidRPr="00C03CF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*</w:t>
            </w:r>
          </w:p>
          <w:p w14:paraId="5D22E0DE" w14:textId="77777777" w:rsidR="005F370E" w:rsidRPr="00C03CFA" w:rsidRDefault="005F370E" w:rsidP="00C03C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03CF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 (0–2)</w:t>
            </w:r>
          </w:p>
        </w:tc>
      </w:tr>
      <w:tr w:rsidR="005F370E" w:rsidRPr="00C03CFA" w14:paraId="0250BBD0" w14:textId="77777777" w:rsidTr="00B4714F">
        <w:trPr>
          <w:trHeight w:val="9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53417124" w14:textId="77777777" w:rsidR="005F370E" w:rsidRPr="00C03CFA" w:rsidRDefault="005F370E" w:rsidP="00C03CF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03CF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ndigenous status</w:t>
            </w:r>
          </w:p>
          <w:p w14:paraId="109E5A62" w14:textId="77777777" w:rsidR="005F370E" w:rsidRPr="00C03CFA" w:rsidRDefault="005F370E" w:rsidP="00C03CFA">
            <w:pPr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C03CFA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val="en-US"/>
              </w:rPr>
              <w:t>First Nations</w:t>
            </w:r>
          </w:p>
          <w:p w14:paraId="25FE0F16" w14:textId="77777777" w:rsidR="005F370E" w:rsidRPr="00C03CFA" w:rsidRDefault="005F370E" w:rsidP="00C03CF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03CFA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val="en-US"/>
              </w:rPr>
              <w:t>Other Australians</w:t>
            </w:r>
          </w:p>
        </w:tc>
        <w:tc>
          <w:tcPr>
            <w:tcW w:w="2518" w:type="dxa"/>
          </w:tcPr>
          <w:p w14:paraId="1E957C49" w14:textId="77777777" w:rsidR="005F370E" w:rsidRPr="00C03CFA" w:rsidRDefault="005F370E" w:rsidP="00C03C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14:paraId="67CDC652" w14:textId="77777777" w:rsidR="005F370E" w:rsidRPr="00C03CFA" w:rsidRDefault="005F370E" w:rsidP="00C03C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14:paraId="5C3E34C5" w14:textId="77777777" w:rsidR="005F370E" w:rsidRPr="00C03CFA" w:rsidRDefault="005F370E" w:rsidP="00C03C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03CF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$30,301 (14,616–53,728)</w:t>
            </w:r>
          </w:p>
          <w:p w14:paraId="597B4281" w14:textId="77777777" w:rsidR="005F370E" w:rsidRPr="00C03CFA" w:rsidRDefault="005F370E" w:rsidP="00C03C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03CF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$23,922 (13,479–40,726)</w:t>
            </w:r>
          </w:p>
        </w:tc>
        <w:tc>
          <w:tcPr>
            <w:tcW w:w="1168" w:type="dxa"/>
          </w:tcPr>
          <w:p w14:paraId="68B34001" w14:textId="77777777" w:rsidR="005F370E" w:rsidRPr="00C03CFA" w:rsidRDefault="005F370E" w:rsidP="00C03C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14:paraId="3FAB4AD8" w14:textId="77777777" w:rsidR="005F370E" w:rsidRPr="00C03CFA" w:rsidRDefault="005F370E" w:rsidP="00C03C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14:paraId="29630A33" w14:textId="77777777" w:rsidR="005F370E" w:rsidRPr="00C03CFA" w:rsidRDefault="005F370E" w:rsidP="00C03C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03CF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 (2–7)</w:t>
            </w:r>
          </w:p>
          <w:p w14:paraId="578B162D" w14:textId="77777777" w:rsidR="005F370E" w:rsidRPr="00C03CFA" w:rsidRDefault="005F370E" w:rsidP="00C03C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03CF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 (2–10)</w:t>
            </w:r>
          </w:p>
        </w:tc>
        <w:tc>
          <w:tcPr>
            <w:tcW w:w="1559" w:type="dxa"/>
          </w:tcPr>
          <w:p w14:paraId="0DDE9969" w14:textId="77777777" w:rsidR="005F370E" w:rsidRPr="00C03CFA" w:rsidRDefault="005F370E" w:rsidP="00C03C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14:paraId="2FB01B8D" w14:textId="77777777" w:rsidR="005F370E" w:rsidRPr="00C03CFA" w:rsidRDefault="005F370E" w:rsidP="00C03C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14:paraId="121DB1DD" w14:textId="6D909348" w:rsidR="005F370E" w:rsidRPr="00C03CFA" w:rsidRDefault="005F370E" w:rsidP="00C03C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03CF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$963 (0–2,248)</w:t>
            </w:r>
            <w:r w:rsidR="00DD3C39" w:rsidRPr="00C03CF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*</w:t>
            </w:r>
          </w:p>
          <w:p w14:paraId="183D2342" w14:textId="77777777" w:rsidR="005F370E" w:rsidRPr="00C03CFA" w:rsidRDefault="005F370E" w:rsidP="00C03C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03CF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$521 (0–1,556)</w:t>
            </w:r>
          </w:p>
        </w:tc>
        <w:tc>
          <w:tcPr>
            <w:tcW w:w="1559" w:type="dxa"/>
          </w:tcPr>
          <w:p w14:paraId="7C7E68C0" w14:textId="77777777" w:rsidR="005F370E" w:rsidRPr="00C03CFA" w:rsidRDefault="005F370E" w:rsidP="00C03C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14:paraId="18857C6C" w14:textId="77777777" w:rsidR="005F370E" w:rsidRPr="00C03CFA" w:rsidRDefault="005F370E" w:rsidP="00C03C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14:paraId="5402F9A6" w14:textId="74B923FB" w:rsidR="005F370E" w:rsidRPr="00C03CFA" w:rsidRDefault="005F370E" w:rsidP="00C03C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C03CF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 (0–2)</w:t>
            </w:r>
            <w:r w:rsidR="00DD3C39" w:rsidRPr="00C03CF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*</w:t>
            </w:r>
          </w:p>
          <w:p w14:paraId="11303AE9" w14:textId="77777777" w:rsidR="005F370E" w:rsidRPr="00C03CFA" w:rsidRDefault="005F370E" w:rsidP="00C03C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03CF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 (0–2)</w:t>
            </w:r>
          </w:p>
        </w:tc>
      </w:tr>
      <w:tr w:rsidR="005F370E" w:rsidRPr="00C03CFA" w14:paraId="1C2BCBFE" w14:textId="77777777" w:rsidTr="00B471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6E41D2C2" w14:textId="77777777" w:rsidR="005F370E" w:rsidRPr="00C03CFA" w:rsidRDefault="005F370E" w:rsidP="00C03CF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03CF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Remoteness</w:t>
            </w:r>
          </w:p>
          <w:p w14:paraId="6E3F3F28" w14:textId="77777777" w:rsidR="005F370E" w:rsidRPr="00C03CFA" w:rsidRDefault="005F370E" w:rsidP="00C03CFA">
            <w:pPr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C03CFA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val="en-US"/>
              </w:rPr>
              <w:t>Metropolitan</w:t>
            </w:r>
          </w:p>
          <w:p w14:paraId="0B66DAD8" w14:textId="77777777" w:rsidR="005F370E" w:rsidRPr="00C03CFA" w:rsidRDefault="005F370E" w:rsidP="00C03CFA">
            <w:pPr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C03CFA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val="en-US"/>
              </w:rPr>
              <w:t>Regional</w:t>
            </w:r>
          </w:p>
          <w:p w14:paraId="03E646F2" w14:textId="77777777" w:rsidR="005F370E" w:rsidRPr="00C03CFA" w:rsidRDefault="005F370E" w:rsidP="00C03CF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03CFA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val="en-US"/>
              </w:rPr>
              <w:t>Remote</w:t>
            </w:r>
          </w:p>
        </w:tc>
        <w:tc>
          <w:tcPr>
            <w:tcW w:w="2518" w:type="dxa"/>
          </w:tcPr>
          <w:p w14:paraId="343C676A" w14:textId="77777777" w:rsidR="005F370E" w:rsidRPr="00C03CFA" w:rsidRDefault="005F370E" w:rsidP="00C03C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14:paraId="0C581B83" w14:textId="77777777" w:rsidR="005F370E" w:rsidRPr="00C03CFA" w:rsidRDefault="005F370E" w:rsidP="00C03C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03CF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$24,227 (12,785–39,468)</w:t>
            </w:r>
          </w:p>
          <w:p w14:paraId="2B242770" w14:textId="77777777" w:rsidR="005F370E" w:rsidRPr="00C03CFA" w:rsidRDefault="005F370E" w:rsidP="00C03C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03CF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$24,029 (14,515–43,510)</w:t>
            </w:r>
          </w:p>
          <w:p w14:paraId="2509CC08" w14:textId="77777777" w:rsidR="005F370E" w:rsidRPr="00C03CFA" w:rsidRDefault="005F370E" w:rsidP="00C03C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03CF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$23,319 (10,066–41,291)</w:t>
            </w:r>
          </w:p>
        </w:tc>
        <w:tc>
          <w:tcPr>
            <w:tcW w:w="1168" w:type="dxa"/>
          </w:tcPr>
          <w:p w14:paraId="03E5084E" w14:textId="77777777" w:rsidR="005F370E" w:rsidRPr="00C03CFA" w:rsidRDefault="005F370E" w:rsidP="00C03C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14:paraId="047C5110" w14:textId="1A7ECE7D" w:rsidR="005F370E" w:rsidRPr="00C03CFA" w:rsidRDefault="005F370E" w:rsidP="00C03C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C03CF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 (2–10)</w:t>
            </w:r>
            <w:r w:rsidR="00DD3C39" w:rsidRPr="00C03CF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*</w:t>
            </w:r>
          </w:p>
          <w:p w14:paraId="303E732F" w14:textId="77777777" w:rsidR="005F370E" w:rsidRPr="00C03CFA" w:rsidRDefault="005F370E" w:rsidP="00C03C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03CF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 (2–10)</w:t>
            </w:r>
          </w:p>
          <w:p w14:paraId="66D59788" w14:textId="77777777" w:rsidR="005F370E" w:rsidRPr="00C03CFA" w:rsidRDefault="005F370E" w:rsidP="00C03C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03CF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 (1–7)</w:t>
            </w:r>
          </w:p>
        </w:tc>
        <w:tc>
          <w:tcPr>
            <w:tcW w:w="1559" w:type="dxa"/>
          </w:tcPr>
          <w:p w14:paraId="2B2324DC" w14:textId="77777777" w:rsidR="005F370E" w:rsidRPr="00C03CFA" w:rsidRDefault="005F370E" w:rsidP="00C03C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14:paraId="7E49C756" w14:textId="6B04A552" w:rsidR="005F370E" w:rsidRPr="00C03CFA" w:rsidRDefault="005F370E" w:rsidP="00C03C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C03CF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$0 (0–1275)</w:t>
            </w:r>
            <w:r w:rsidR="00DD3C39" w:rsidRPr="00C03CF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*</w:t>
            </w:r>
          </w:p>
          <w:p w14:paraId="6F713004" w14:textId="77777777" w:rsidR="005F370E" w:rsidRPr="00C03CFA" w:rsidRDefault="005F370E" w:rsidP="00C03C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03CF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$962 (0–1907)</w:t>
            </w:r>
          </w:p>
          <w:p w14:paraId="644BFA5E" w14:textId="77777777" w:rsidR="005F370E" w:rsidRPr="00C03CFA" w:rsidRDefault="005F370E" w:rsidP="00C03C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03CF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$592 (0–1586)</w:t>
            </w:r>
          </w:p>
        </w:tc>
        <w:tc>
          <w:tcPr>
            <w:tcW w:w="1559" w:type="dxa"/>
          </w:tcPr>
          <w:p w14:paraId="51D0DE29" w14:textId="77777777" w:rsidR="005F370E" w:rsidRPr="00C03CFA" w:rsidRDefault="005F370E" w:rsidP="00C03C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14:paraId="54E7A7F4" w14:textId="429260C0" w:rsidR="005F370E" w:rsidRPr="00C03CFA" w:rsidRDefault="005F370E" w:rsidP="00C03C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C03CF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 (0–1)</w:t>
            </w:r>
            <w:r w:rsidR="00DD3C39" w:rsidRPr="00C03CF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*</w:t>
            </w:r>
          </w:p>
          <w:p w14:paraId="56232C68" w14:textId="77777777" w:rsidR="005F370E" w:rsidRPr="00C03CFA" w:rsidRDefault="005F370E" w:rsidP="00C03C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03CF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 (0–2)</w:t>
            </w:r>
          </w:p>
          <w:p w14:paraId="1E6B79C9" w14:textId="77777777" w:rsidR="005F370E" w:rsidRPr="00C03CFA" w:rsidRDefault="005F370E" w:rsidP="00C03C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03CF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 (0–2)</w:t>
            </w:r>
          </w:p>
        </w:tc>
      </w:tr>
      <w:tr w:rsidR="005F370E" w:rsidRPr="00C03CFA" w14:paraId="20D6BA64" w14:textId="77777777" w:rsidTr="00B4714F">
        <w:trPr>
          <w:trHeight w:val="9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573D9D0C" w14:textId="646B3BC0" w:rsidR="005F370E" w:rsidRPr="00C03CFA" w:rsidRDefault="005F370E" w:rsidP="00C03CFA">
            <w:pPr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</w:pPr>
            <w:proofErr w:type="spellStart"/>
            <w:r w:rsidRPr="00C03CF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RSD</w:t>
            </w:r>
            <w:r w:rsidR="004005B8" w:rsidRPr="00C03CFA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  <w:p w14:paraId="71BEC407" w14:textId="77777777" w:rsidR="005F370E" w:rsidRPr="00C03CFA" w:rsidRDefault="005F370E" w:rsidP="00C03CFA">
            <w:pPr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C03CFA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val="en-US"/>
              </w:rPr>
              <w:t>IRSD 1 &amp;2</w:t>
            </w:r>
          </w:p>
          <w:p w14:paraId="3E73253F" w14:textId="77777777" w:rsidR="005F370E" w:rsidRPr="00C03CFA" w:rsidRDefault="005F370E" w:rsidP="00C03CFA">
            <w:pPr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C03CFA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val="en-US"/>
              </w:rPr>
              <w:t>IRSD 3</w:t>
            </w:r>
          </w:p>
          <w:p w14:paraId="6268C085" w14:textId="77777777" w:rsidR="005F370E" w:rsidRPr="00C03CFA" w:rsidRDefault="005F370E" w:rsidP="00C03CF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03CFA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val="en-US"/>
              </w:rPr>
              <w:t>IRSD 4 &amp; 5</w:t>
            </w:r>
          </w:p>
        </w:tc>
        <w:tc>
          <w:tcPr>
            <w:tcW w:w="2518" w:type="dxa"/>
          </w:tcPr>
          <w:p w14:paraId="67AE97F7" w14:textId="77777777" w:rsidR="005F370E" w:rsidRPr="00C03CFA" w:rsidRDefault="005F370E" w:rsidP="00C03C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14:paraId="3008BCEB" w14:textId="77777777" w:rsidR="005F370E" w:rsidRPr="00C03CFA" w:rsidRDefault="005F370E" w:rsidP="00C03C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03CF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$25,541 (13,802–45,375)</w:t>
            </w:r>
          </w:p>
          <w:p w14:paraId="5A444335" w14:textId="77777777" w:rsidR="005F370E" w:rsidRPr="00C03CFA" w:rsidRDefault="005F370E" w:rsidP="00C03C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03CF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$24,351 (13,945–42,130)</w:t>
            </w:r>
          </w:p>
          <w:p w14:paraId="07D33F2B" w14:textId="77777777" w:rsidR="005F370E" w:rsidRPr="00C03CFA" w:rsidRDefault="005F370E" w:rsidP="00C03C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03CF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$23,827 (13,413–39,970)</w:t>
            </w:r>
          </w:p>
        </w:tc>
        <w:tc>
          <w:tcPr>
            <w:tcW w:w="1168" w:type="dxa"/>
          </w:tcPr>
          <w:p w14:paraId="4E2B1236" w14:textId="77777777" w:rsidR="005F370E" w:rsidRPr="00C03CFA" w:rsidRDefault="005F370E" w:rsidP="00C03C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14:paraId="6566874B" w14:textId="41B83A6A" w:rsidR="005F370E" w:rsidRPr="00C03CFA" w:rsidRDefault="005F370E" w:rsidP="00C03C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C03CF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 (2–10)</w:t>
            </w:r>
            <w:r w:rsidR="00DD3C39" w:rsidRPr="00C03CF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*</w:t>
            </w:r>
          </w:p>
          <w:p w14:paraId="296134BE" w14:textId="77777777" w:rsidR="005F370E" w:rsidRPr="00C03CFA" w:rsidRDefault="005F370E" w:rsidP="00C03C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03CF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 (2–8)</w:t>
            </w:r>
          </w:p>
          <w:p w14:paraId="11313777" w14:textId="77777777" w:rsidR="005F370E" w:rsidRPr="00C03CFA" w:rsidRDefault="005F370E" w:rsidP="00C03C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03CF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 (2–10)</w:t>
            </w:r>
          </w:p>
        </w:tc>
        <w:tc>
          <w:tcPr>
            <w:tcW w:w="1559" w:type="dxa"/>
          </w:tcPr>
          <w:p w14:paraId="28298CED" w14:textId="77777777" w:rsidR="005F370E" w:rsidRPr="00C03CFA" w:rsidRDefault="005F370E" w:rsidP="00C03C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14:paraId="5D101884" w14:textId="1CEC86DB" w:rsidR="005F370E" w:rsidRPr="00C03CFA" w:rsidRDefault="005F370E" w:rsidP="00C03C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C03CF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$971 (0–2070)</w:t>
            </w:r>
            <w:r w:rsidR="00DD3C39" w:rsidRPr="00C03CF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*</w:t>
            </w:r>
          </w:p>
          <w:p w14:paraId="4D89778A" w14:textId="77777777" w:rsidR="005F370E" w:rsidRPr="00C03CFA" w:rsidRDefault="005F370E" w:rsidP="00C03C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03CF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$766 (0–1733)</w:t>
            </w:r>
          </w:p>
          <w:p w14:paraId="2DBBBF14" w14:textId="77777777" w:rsidR="005F370E" w:rsidRPr="00C03CFA" w:rsidRDefault="005F370E" w:rsidP="00C03C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03CF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$0 (0–1326)</w:t>
            </w:r>
          </w:p>
        </w:tc>
        <w:tc>
          <w:tcPr>
            <w:tcW w:w="1559" w:type="dxa"/>
          </w:tcPr>
          <w:p w14:paraId="169E22DB" w14:textId="77777777" w:rsidR="005F370E" w:rsidRPr="00C03CFA" w:rsidRDefault="005F370E" w:rsidP="00C03C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14:paraId="4BABF510" w14:textId="0F56DFA3" w:rsidR="005F370E" w:rsidRPr="00C03CFA" w:rsidRDefault="005F370E" w:rsidP="00C03C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C03CF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 (0–3)</w:t>
            </w:r>
            <w:r w:rsidR="00DD3C39" w:rsidRPr="00C03CFA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  <w:p w14:paraId="1EE547EC" w14:textId="77777777" w:rsidR="005F370E" w:rsidRPr="00C03CFA" w:rsidRDefault="005F370E" w:rsidP="00C03C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03CF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 (0–2)</w:t>
            </w:r>
          </w:p>
          <w:p w14:paraId="5D04EBCB" w14:textId="77777777" w:rsidR="005F370E" w:rsidRPr="00C03CFA" w:rsidRDefault="005F370E" w:rsidP="00C03C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03CF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 (0–2)</w:t>
            </w:r>
          </w:p>
        </w:tc>
      </w:tr>
      <w:tr w:rsidR="005F370E" w:rsidRPr="00C03CFA" w14:paraId="6D66044A" w14:textId="77777777" w:rsidTr="00B471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68B95A87" w14:textId="052F542F" w:rsidR="005F370E" w:rsidRPr="00C03CFA" w:rsidRDefault="005F370E" w:rsidP="00C03CFA">
            <w:pPr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C03CF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omorbidity</w:t>
            </w:r>
          </w:p>
          <w:p w14:paraId="29D2E2D5" w14:textId="2F73B68F" w:rsidR="005F370E" w:rsidRPr="00C03CFA" w:rsidRDefault="005F370E" w:rsidP="00C03CFA">
            <w:pPr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proofErr w:type="spellStart"/>
            <w:r w:rsidRPr="00C03CFA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val="en-US"/>
              </w:rPr>
              <w:t>CCI</w:t>
            </w:r>
            <w:r w:rsidR="00103C51" w:rsidRPr="00C03CFA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  <w:r w:rsidRPr="00C03CFA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=0</w:t>
            </w:r>
          </w:p>
          <w:p w14:paraId="1A54CD8A" w14:textId="77777777" w:rsidR="005F370E" w:rsidRPr="00C03CFA" w:rsidRDefault="005F370E" w:rsidP="00C03CFA">
            <w:pPr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C03CFA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val="en-US"/>
              </w:rPr>
              <w:t>CCI=1</w:t>
            </w:r>
          </w:p>
          <w:p w14:paraId="425DD789" w14:textId="77777777" w:rsidR="005F370E" w:rsidRPr="00C03CFA" w:rsidRDefault="005F370E" w:rsidP="00C03CF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03CFA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val="en-US"/>
              </w:rPr>
              <w:t>CCI=2+</w:t>
            </w:r>
          </w:p>
        </w:tc>
        <w:tc>
          <w:tcPr>
            <w:tcW w:w="2518" w:type="dxa"/>
          </w:tcPr>
          <w:p w14:paraId="252289A6" w14:textId="77777777" w:rsidR="005F370E" w:rsidRPr="00C03CFA" w:rsidRDefault="005F370E" w:rsidP="00C03C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14:paraId="390767D7" w14:textId="0A6421A8" w:rsidR="005F370E" w:rsidRPr="00C03CFA" w:rsidRDefault="005F370E" w:rsidP="00C03C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C03CF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$22,154 (11,966–38,812)</w:t>
            </w:r>
            <w:r w:rsidR="00DD3C39" w:rsidRPr="00C03CF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*</w:t>
            </w:r>
          </w:p>
          <w:p w14:paraId="6C278855" w14:textId="77777777" w:rsidR="005F370E" w:rsidRPr="00C03CFA" w:rsidRDefault="005F370E" w:rsidP="00C03C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03CF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$24,281 (14,715–45,539)</w:t>
            </w:r>
          </w:p>
          <w:p w14:paraId="43A60DEE" w14:textId="77777777" w:rsidR="005F370E" w:rsidRPr="00C03CFA" w:rsidRDefault="005F370E" w:rsidP="00C03C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03CF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$26,286 (6,780–39,743)</w:t>
            </w:r>
          </w:p>
        </w:tc>
        <w:tc>
          <w:tcPr>
            <w:tcW w:w="1168" w:type="dxa"/>
          </w:tcPr>
          <w:p w14:paraId="54713069" w14:textId="77777777" w:rsidR="005F370E" w:rsidRPr="00C03CFA" w:rsidRDefault="005F370E" w:rsidP="00C03C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14:paraId="155B1AE4" w14:textId="4AAD7AF1" w:rsidR="005F370E" w:rsidRPr="00C03CFA" w:rsidRDefault="005F370E" w:rsidP="00C03C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C03CF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 (2–8)</w:t>
            </w:r>
            <w:r w:rsidR="00DD3C39" w:rsidRPr="00C03CF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*</w:t>
            </w:r>
          </w:p>
          <w:p w14:paraId="63236223" w14:textId="77777777" w:rsidR="005F370E" w:rsidRPr="00C03CFA" w:rsidRDefault="005F370E" w:rsidP="00C03C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03CF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 (2–6)</w:t>
            </w:r>
          </w:p>
          <w:p w14:paraId="5F78B33A" w14:textId="77777777" w:rsidR="005F370E" w:rsidRPr="00C03CFA" w:rsidRDefault="005F370E" w:rsidP="00C03C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03CF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 (2–18)</w:t>
            </w:r>
          </w:p>
        </w:tc>
        <w:tc>
          <w:tcPr>
            <w:tcW w:w="1559" w:type="dxa"/>
          </w:tcPr>
          <w:p w14:paraId="3480A218" w14:textId="77777777" w:rsidR="005F370E" w:rsidRPr="00C03CFA" w:rsidRDefault="005F370E" w:rsidP="00C03C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14:paraId="45D74D62" w14:textId="7CDBE73A" w:rsidR="005F370E" w:rsidRPr="00C03CFA" w:rsidRDefault="005F370E" w:rsidP="00C03C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C03CF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$409 (0–1,357)</w:t>
            </w:r>
            <w:r w:rsidR="00DD3C39" w:rsidRPr="00C03CF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*</w:t>
            </w:r>
          </w:p>
          <w:p w14:paraId="6FC07A32" w14:textId="77777777" w:rsidR="005F370E" w:rsidRPr="00C03CFA" w:rsidRDefault="005F370E" w:rsidP="00C03C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03CF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$963 (0–1,926)</w:t>
            </w:r>
          </w:p>
          <w:p w14:paraId="461CC8F3" w14:textId="77777777" w:rsidR="005F370E" w:rsidRPr="00C03CFA" w:rsidRDefault="005F370E" w:rsidP="00C03C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03CF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$449 (0–1,733)</w:t>
            </w:r>
          </w:p>
        </w:tc>
        <w:tc>
          <w:tcPr>
            <w:tcW w:w="1559" w:type="dxa"/>
          </w:tcPr>
          <w:p w14:paraId="5955E49F" w14:textId="77777777" w:rsidR="005F370E" w:rsidRPr="00C03CFA" w:rsidRDefault="005F370E" w:rsidP="00C03C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14:paraId="4F309981" w14:textId="66AE2CF3" w:rsidR="005F370E" w:rsidRPr="00C03CFA" w:rsidRDefault="005F370E" w:rsidP="00C03C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C03CF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 (0–2)</w:t>
            </w:r>
            <w:r w:rsidR="00DD3C39" w:rsidRPr="00C03CF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*</w:t>
            </w:r>
          </w:p>
          <w:p w14:paraId="167DB95D" w14:textId="77777777" w:rsidR="005F370E" w:rsidRPr="00C03CFA" w:rsidRDefault="005F370E" w:rsidP="00C03C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03CF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 (0–2)</w:t>
            </w:r>
          </w:p>
          <w:p w14:paraId="703CF3E8" w14:textId="77777777" w:rsidR="005F370E" w:rsidRPr="00C03CFA" w:rsidRDefault="005F370E" w:rsidP="00C03C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03CF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 (0–2)</w:t>
            </w:r>
          </w:p>
        </w:tc>
      </w:tr>
      <w:tr w:rsidR="005F370E" w:rsidRPr="00C03CFA" w14:paraId="578F5FE6" w14:textId="77777777" w:rsidTr="00B4714F">
        <w:trPr>
          <w:trHeight w:val="1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7DBF7235" w14:textId="77777777" w:rsidR="005F370E" w:rsidRPr="00C03CFA" w:rsidRDefault="005F370E" w:rsidP="00C03CF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03CF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orphology</w:t>
            </w:r>
          </w:p>
          <w:p w14:paraId="348D47AD" w14:textId="67C21107" w:rsidR="005F370E" w:rsidRPr="00C03CFA" w:rsidRDefault="00D153BC" w:rsidP="00C03CFA">
            <w:pPr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C03CFA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val="en-US"/>
              </w:rPr>
              <w:t>Adenocarcinoma</w:t>
            </w:r>
          </w:p>
          <w:p w14:paraId="2B038B65" w14:textId="77777777" w:rsidR="005F370E" w:rsidRPr="00C03CFA" w:rsidRDefault="005F370E" w:rsidP="00C03CFA">
            <w:pPr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C03CFA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val="en-US"/>
              </w:rPr>
              <w:t>Carcinoma</w:t>
            </w:r>
          </w:p>
          <w:p w14:paraId="36164302" w14:textId="72451981" w:rsidR="005F370E" w:rsidRPr="00C03CFA" w:rsidRDefault="00BC5344" w:rsidP="00C03CF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03CFA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Neuroendocrine </w:t>
            </w:r>
            <w:r w:rsidR="004174FC" w:rsidRPr="00C03CFA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val="en-US"/>
              </w:rPr>
              <w:t>carc</w:t>
            </w:r>
            <w:r w:rsidR="00126772" w:rsidRPr="00C03CFA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val="en-US"/>
              </w:rPr>
              <w:t>i</w:t>
            </w:r>
            <w:r w:rsidR="004174FC" w:rsidRPr="00C03CFA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val="en-US"/>
              </w:rPr>
              <w:t>no</w:t>
            </w:r>
            <w:r w:rsidR="00126772" w:rsidRPr="00C03CFA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val="en-US"/>
              </w:rPr>
              <w:t>m</w:t>
            </w:r>
            <w:r w:rsidR="004174FC" w:rsidRPr="00C03CFA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val="en-US"/>
              </w:rPr>
              <w:t>a</w:t>
            </w:r>
          </w:p>
        </w:tc>
        <w:tc>
          <w:tcPr>
            <w:tcW w:w="2518" w:type="dxa"/>
          </w:tcPr>
          <w:p w14:paraId="0F156465" w14:textId="77777777" w:rsidR="005F370E" w:rsidRPr="00C03CFA" w:rsidRDefault="005F370E" w:rsidP="00C03C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14:paraId="42B920CD" w14:textId="3D2BE518" w:rsidR="005F370E" w:rsidRPr="00C03CFA" w:rsidRDefault="005F370E" w:rsidP="00C03C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C03CF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$</w:t>
            </w:r>
            <w:r w:rsidR="001F2600" w:rsidRPr="00C03CF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7</w:t>
            </w:r>
            <w:r w:rsidR="00126772" w:rsidRPr="00C03CF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,</w:t>
            </w:r>
            <w:r w:rsidR="001F2600" w:rsidRPr="00C03CF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88</w:t>
            </w:r>
            <w:r w:rsidRPr="00C03CF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</w:t>
            </w:r>
            <w:r w:rsidR="001F2600" w:rsidRPr="00C03CF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6</w:t>
            </w:r>
            <w:r w:rsidR="00126772" w:rsidRPr="00C03CF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,</w:t>
            </w:r>
            <w:r w:rsidR="001F2600" w:rsidRPr="00C03CF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97</w:t>
            </w:r>
            <w:r w:rsidRPr="00C03CF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–</w:t>
            </w:r>
            <w:r w:rsidR="001F2600" w:rsidRPr="00C03CF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5</w:t>
            </w:r>
            <w:r w:rsidR="00126772" w:rsidRPr="00C03CF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,</w:t>
            </w:r>
            <w:r w:rsidR="001F2600" w:rsidRPr="00C03CF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12</w:t>
            </w:r>
            <w:r w:rsidRPr="00C03CF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  <w:r w:rsidR="00EF17FB" w:rsidRPr="00C03CF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*</w:t>
            </w:r>
          </w:p>
          <w:p w14:paraId="532C3575" w14:textId="33886171" w:rsidR="005F370E" w:rsidRPr="00C03CFA" w:rsidRDefault="005F370E" w:rsidP="00C03C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03CF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$1</w:t>
            </w:r>
            <w:r w:rsidR="00C23246" w:rsidRPr="00C03CF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</w:t>
            </w:r>
            <w:r w:rsidRPr="00C03CF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,</w:t>
            </w:r>
            <w:r w:rsidR="00C23246" w:rsidRPr="00C03CF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</w:t>
            </w:r>
            <w:r w:rsidR="006E7834" w:rsidRPr="00C03CF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</w:t>
            </w:r>
            <w:r w:rsidRPr="00C03CF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 (</w:t>
            </w:r>
            <w:r w:rsidR="006E7834" w:rsidRPr="00C03CF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,259</w:t>
            </w:r>
            <w:r w:rsidRPr="00C03CF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–</w:t>
            </w:r>
            <w:r w:rsidR="006E7834" w:rsidRPr="00C03CF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1,640</w:t>
            </w:r>
            <w:r w:rsidRPr="00C03CF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  <w:p w14:paraId="620BB34D" w14:textId="068434D1" w:rsidR="005F370E" w:rsidRPr="00C03CFA" w:rsidRDefault="005F370E" w:rsidP="00C03C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03CF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$25,</w:t>
            </w:r>
            <w:r w:rsidR="006A5A43" w:rsidRPr="00C03CF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56</w:t>
            </w:r>
            <w:r w:rsidRPr="00C03CF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1</w:t>
            </w:r>
            <w:r w:rsidR="006A5A43" w:rsidRPr="00C03CF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,502</w:t>
            </w:r>
            <w:r w:rsidRPr="00C03CF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–</w:t>
            </w:r>
            <w:r w:rsidR="00654301" w:rsidRPr="00C03CF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1,640</w:t>
            </w:r>
            <w:r w:rsidRPr="00C03CF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  <w:p w14:paraId="580AE7A8" w14:textId="5E6396D1" w:rsidR="005F370E" w:rsidRPr="00C03CFA" w:rsidRDefault="005F370E" w:rsidP="00C03C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68" w:type="dxa"/>
          </w:tcPr>
          <w:p w14:paraId="356602E1" w14:textId="77777777" w:rsidR="005F370E" w:rsidRPr="00C03CFA" w:rsidRDefault="005F370E" w:rsidP="00C03C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14:paraId="25894C54" w14:textId="5637B7FC" w:rsidR="005F370E" w:rsidRPr="00C03CFA" w:rsidRDefault="00C23246" w:rsidP="00C03C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C03CF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</w:t>
            </w:r>
            <w:r w:rsidR="005F370E" w:rsidRPr="00C03CF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C03CF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</w:t>
            </w:r>
            <w:r w:rsidR="005F370E" w:rsidRPr="00C03CF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–</w:t>
            </w:r>
            <w:r w:rsidRPr="00C03CF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3</w:t>
            </w:r>
            <w:r w:rsidR="005F370E" w:rsidRPr="00C03CF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  <w:r w:rsidR="00EF17FB" w:rsidRPr="00C03CF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*</w:t>
            </w:r>
          </w:p>
          <w:p w14:paraId="1F41FD26" w14:textId="3ECECAE8" w:rsidR="005F370E" w:rsidRPr="00C03CFA" w:rsidRDefault="005F370E" w:rsidP="00C03C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03CF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 (</w:t>
            </w:r>
            <w:r w:rsidR="00315D0D" w:rsidRPr="00C03CF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</w:t>
            </w:r>
            <w:r w:rsidRPr="00C03CF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–5)</w:t>
            </w:r>
          </w:p>
          <w:p w14:paraId="378E3A16" w14:textId="05FAB240" w:rsidR="005F370E" w:rsidRPr="00C03CFA" w:rsidRDefault="00315D0D" w:rsidP="00C03C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03CF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</w:t>
            </w:r>
            <w:r w:rsidR="005F370E" w:rsidRPr="00C03CF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C03CF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</w:t>
            </w:r>
            <w:r w:rsidR="005F370E" w:rsidRPr="00C03CF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–</w:t>
            </w:r>
            <w:r w:rsidRPr="00C03CF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</w:t>
            </w:r>
            <w:r w:rsidR="005F370E" w:rsidRPr="00C03CF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59" w:type="dxa"/>
          </w:tcPr>
          <w:p w14:paraId="66572B3E" w14:textId="77777777" w:rsidR="005F370E" w:rsidRPr="00C03CFA" w:rsidRDefault="005F370E" w:rsidP="00C03C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14:paraId="3922CDC7" w14:textId="6C7563FF" w:rsidR="005F370E" w:rsidRPr="00C03CFA" w:rsidRDefault="005F370E" w:rsidP="00C03C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C03CF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$</w:t>
            </w:r>
            <w:r w:rsidR="00CF0A0C" w:rsidRPr="00C03CF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21</w:t>
            </w:r>
            <w:r w:rsidRPr="00C03CF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0–1,7</w:t>
            </w:r>
            <w:r w:rsidR="00C90F65" w:rsidRPr="00C03CF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3</w:t>
            </w:r>
            <w:r w:rsidRPr="00C03CF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  <w:r w:rsidR="00EF17FB" w:rsidRPr="00C03CF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*</w:t>
            </w:r>
          </w:p>
          <w:p w14:paraId="073D267C" w14:textId="12CC8235" w:rsidR="005F370E" w:rsidRPr="00C03CFA" w:rsidRDefault="005F370E" w:rsidP="00C03C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03CF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$</w:t>
            </w:r>
            <w:r w:rsidR="00293DA6" w:rsidRPr="00C03CF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0 </w:t>
            </w:r>
            <w:r w:rsidRPr="00C03CF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0–</w:t>
            </w:r>
            <w:r w:rsidR="00C90F65" w:rsidRPr="00C03CF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63</w:t>
            </w:r>
            <w:r w:rsidRPr="00C03CF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  <w:p w14:paraId="7FBF7218" w14:textId="56FBCF8D" w:rsidR="005F370E" w:rsidRPr="00C03CFA" w:rsidRDefault="005F370E" w:rsidP="00C03C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03CF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$</w:t>
            </w:r>
            <w:r w:rsidR="00293DA6" w:rsidRPr="00C03CF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  <w:r w:rsidRPr="00C03CF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0–</w:t>
            </w:r>
            <w:r w:rsidR="00293DA6" w:rsidRPr="00C03CF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71</w:t>
            </w:r>
            <w:r w:rsidRPr="00C03CF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59" w:type="dxa"/>
          </w:tcPr>
          <w:p w14:paraId="6E8901CB" w14:textId="77777777" w:rsidR="005F370E" w:rsidRPr="00C03CFA" w:rsidRDefault="005F370E" w:rsidP="00C03C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14:paraId="1916CB59" w14:textId="14E79A7C" w:rsidR="005F370E" w:rsidRPr="00C03CFA" w:rsidRDefault="005F370E" w:rsidP="00C03C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C03CF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 (0–2)</w:t>
            </w:r>
            <w:r w:rsidR="00EF17FB" w:rsidRPr="00C03CF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*</w:t>
            </w:r>
          </w:p>
          <w:p w14:paraId="1A83DFE3" w14:textId="78F2FCE0" w:rsidR="005F370E" w:rsidRPr="00C03CFA" w:rsidRDefault="00DF4549" w:rsidP="00C03C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03CF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  <w:r w:rsidR="005F370E" w:rsidRPr="00C03CF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0–</w:t>
            </w:r>
            <w:r w:rsidRPr="00C03CF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</w:t>
            </w:r>
            <w:r w:rsidR="005F370E" w:rsidRPr="00C03CF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  <w:p w14:paraId="2E99A659" w14:textId="27B8DBE6" w:rsidR="005F370E" w:rsidRPr="00C03CFA" w:rsidRDefault="00DF4549" w:rsidP="00C03C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03CF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  <w:r w:rsidR="005F370E" w:rsidRPr="00C03CF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0–</w:t>
            </w:r>
            <w:r w:rsidRPr="00C03CF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</w:t>
            </w:r>
            <w:r w:rsidR="005F370E" w:rsidRPr="00C03CF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5F370E" w:rsidRPr="00C03CFA" w14:paraId="696829A4" w14:textId="77777777" w:rsidTr="00B471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325EE3E8" w14:textId="77777777" w:rsidR="005F370E" w:rsidRPr="00C03CFA" w:rsidRDefault="005F370E" w:rsidP="00C03CF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03CF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ancer site</w:t>
            </w:r>
          </w:p>
          <w:p w14:paraId="7D59FD97" w14:textId="77777777" w:rsidR="005F370E" w:rsidRPr="00C03CFA" w:rsidRDefault="005F370E" w:rsidP="00C03CFA">
            <w:pPr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C03CFA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val="en-US"/>
              </w:rPr>
              <w:t>Head</w:t>
            </w:r>
          </w:p>
          <w:p w14:paraId="0062808C" w14:textId="77777777" w:rsidR="005F370E" w:rsidRPr="00C03CFA" w:rsidRDefault="005F370E" w:rsidP="00C03CFA">
            <w:pPr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C03CFA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val="en-US"/>
              </w:rPr>
              <w:t>Body</w:t>
            </w:r>
          </w:p>
          <w:p w14:paraId="5DEA238B" w14:textId="77777777" w:rsidR="005F370E" w:rsidRPr="00C03CFA" w:rsidRDefault="005F370E" w:rsidP="00C03CFA">
            <w:pPr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C03CFA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val="en-US"/>
              </w:rPr>
              <w:t>Tail</w:t>
            </w:r>
          </w:p>
          <w:p w14:paraId="7A627D89" w14:textId="77777777" w:rsidR="005F370E" w:rsidRPr="00C03CFA" w:rsidRDefault="005F370E" w:rsidP="00C03CFA">
            <w:pPr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C03CFA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val="en-US"/>
              </w:rPr>
              <w:t>Not specified</w:t>
            </w:r>
          </w:p>
          <w:p w14:paraId="2F76EA88" w14:textId="77777777" w:rsidR="005F370E" w:rsidRPr="00C03CFA" w:rsidRDefault="005F370E" w:rsidP="00C03CF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03CFA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2518" w:type="dxa"/>
          </w:tcPr>
          <w:p w14:paraId="00101D54" w14:textId="77777777" w:rsidR="005F370E" w:rsidRPr="00C03CFA" w:rsidRDefault="005F370E" w:rsidP="00C03C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14:paraId="0541E2A8" w14:textId="65566842" w:rsidR="005F370E" w:rsidRPr="00C03CFA" w:rsidRDefault="005F370E" w:rsidP="00C03C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C03CF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$28,986 (17,232–46,372)</w:t>
            </w:r>
            <w:r w:rsidR="00EF17FB" w:rsidRPr="00C03CF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*</w:t>
            </w:r>
          </w:p>
          <w:p w14:paraId="4BA0F0EB" w14:textId="77777777" w:rsidR="005F370E" w:rsidRPr="00C03CFA" w:rsidRDefault="005F370E" w:rsidP="00C03C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03CF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$21,856 (13,747–36,565)</w:t>
            </w:r>
          </w:p>
          <w:p w14:paraId="78473D1B" w14:textId="77777777" w:rsidR="005F370E" w:rsidRPr="00C03CFA" w:rsidRDefault="005F370E" w:rsidP="00C03C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03CF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$24,388 (14,656–37,629)</w:t>
            </w:r>
          </w:p>
          <w:p w14:paraId="60002559" w14:textId="77777777" w:rsidR="005F370E" w:rsidRPr="00C03CFA" w:rsidRDefault="005F370E" w:rsidP="00C03C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03CF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$17,399 (7,984–32,651)</w:t>
            </w:r>
          </w:p>
          <w:p w14:paraId="00A5C0F2" w14:textId="77777777" w:rsidR="005F370E" w:rsidRPr="00C03CFA" w:rsidRDefault="005F370E" w:rsidP="00C03C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03CF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$22,021 (13,747–36,686)</w:t>
            </w:r>
          </w:p>
        </w:tc>
        <w:tc>
          <w:tcPr>
            <w:tcW w:w="1168" w:type="dxa"/>
          </w:tcPr>
          <w:p w14:paraId="71E7AFD2" w14:textId="77777777" w:rsidR="005F370E" w:rsidRPr="00C03CFA" w:rsidRDefault="005F370E" w:rsidP="00C03C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14:paraId="6050F610" w14:textId="42007125" w:rsidR="005F370E" w:rsidRPr="00C03CFA" w:rsidRDefault="005F370E" w:rsidP="00C03C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C03CF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 (2–10)</w:t>
            </w:r>
            <w:r w:rsidR="0046027A" w:rsidRPr="00C03CF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*</w:t>
            </w:r>
          </w:p>
          <w:p w14:paraId="1CFCA30C" w14:textId="77777777" w:rsidR="005F370E" w:rsidRPr="00C03CFA" w:rsidRDefault="005F370E" w:rsidP="00C03C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03CF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 (2–14)</w:t>
            </w:r>
          </w:p>
          <w:p w14:paraId="2307D808" w14:textId="77777777" w:rsidR="005F370E" w:rsidRPr="00C03CFA" w:rsidRDefault="005F370E" w:rsidP="00C03C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03CF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 (2–9)</w:t>
            </w:r>
          </w:p>
          <w:p w14:paraId="7EF7681F" w14:textId="77777777" w:rsidR="005F370E" w:rsidRPr="00C03CFA" w:rsidRDefault="005F370E" w:rsidP="00C03C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03CF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 (1–7)</w:t>
            </w:r>
          </w:p>
          <w:p w14:paraId="74625675" w14:textId="77777777" w:rsidR="005F370E" w:rsidRPr="00C03CFA" w:rsidRDefault="005F370E" w:rsidP="00C03C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03CF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 (2–12)</w:t>
            </w:r>
          </w:p>
        </w:tc>
        <w:tc>
          <w:tcPr>
            <w:tcW w:w="1559" w:type="dxa"/>
          </w:tcPr>
          <w:p w14:paraId="7B9BC79A" w14:textId="77777777" w:rsidR="005F370E" w:rsidRPr="00C03CFA" w:rsidRDefault="005F370E" w:rsidP="00C03C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14:paraId="22455DF3" w14:textId="47448747" w:rsidR="005F370E" w:rsidRPr="00C03CFA" w:rsidRDefault="005F370E" w:rsidP="00C03C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C03CF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$962 (0–1,868)</w:t>
            </w:r>
            <w:r w:rsidR="00EF17FB" w:rsidRPr="00C03CF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*</w:t>
            </w:r>
          </w:p>
          <w:p w14:paraId="5A32089F" w14:textId="77777777" w:rsidR="005F370E" w:rsidRPr="00C03CFA" w:rsidRDefault="005F370E" w:rsidP="00C03C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03CF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$0 (0–1,424)</w:t>
            </w:r>
          </w:p>
          <w:p w14:paraId="4C819154" w14:textId="77777777" w:rsidR="005F370E" w:rsidRPr="00C03CFA" w:rsidRDefault="005F370E" w:rsidP="00C03C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03CF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$893 (0–1,769)</w:t>
            </w:r>
          </w:p>
          <w:p w14:paraId="21B12DFE" w14:textId="77777777" w:rsidR="005F370E" w:rsidRPr="00C03CFA" w:rsidRDefault="005F370E" w:rsidP="00C03C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03CF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$0 (0–1,267)</w:t>
            </w:r>
          </w:p>
          <w:p w14:paraId="253E2106" w14:textId="77777777" w:rsidR="005F370E" w:rsidRPr="00C03CFA" w:rsidRDefault="005F370E" w:rsidP="00C03C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03CF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$0 (0–1,035)</w:t>
            </w:r>
          </w:p>
        </w:tc>
        <w:tc>
          <w:tcPr>
            <w:tcW w:w="1559" w:type="dxa"/>
          </w:tcPr>
          <w:p w14:paraId="5B859C0D" w14:textId="77777777" w:rsidR="005F370E" w:rsidRPr="00C03CFA" w:rsidRDefault="005F370E" w:rsidP="00C03C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14:paraId="2FC07365" w14:textId="3942E8A4" w:rsidR="005F370E" w:rsidRPr="00C03CFA" w:rsidRDefault="005F370E" w:rsidP="00C03C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C03CF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 (0–2)</w:t>
            </w:r>
            <w:r w:rsidR="0046027A" w:rsidRPr="00C03CF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*</w:t>
            </w:r>
          </w:p>
          <w:p w14:paraId="0517A6E9" w14:textId="77777777" w:rsidR="005F370E" w:rsidRPr="00C03CFA" w:rsidRDefault="005F370E" w:rsidP="00C03C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03CF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 (0–2)</w:t>
            </w:r>
          </w:p>
          <w:p w14:paraId="776AFB7A" w14:textId="77777777" w:rsidR="005F370E" w:rsidRPr="00C03CFA" w:rsidRDefault="005F370E" w:rsidP="00C03C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03CF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 (0–2)</w:t>
            </w:r>
          </w:p>
          <w:p w14:paraId="5E3E786C" w14:textId="77777777" w:rsidR="005F370E" w:rsidRPr="00C03CFA" w:rsidRDefault="005F370E" w:rsidP="00C03C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03CF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 (0–1)</w:t>
            </w:r>
          </w:p>
          <w:p w14:paraId="1D9E9FE1" w14:textId="77777777" w:rsidR="005F370E" w:rsidRPr="00C03CFA" w:rsidRDefault="005F370E" w:rsidP="00C03C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03CF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 (0–1)</w:t>
            </w:r>
          </w:p>
        </w:tc>
      </w:tr>
      <w:tr w:rsidR="005F370E" w:rsidRPr="00C03CFA" w14:paraId="004DB109" w14:textId="77777777" w:rsidTr="00A31974">
        <w:trPr>
          <w:trHeight w:val="9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0CBC52E2" w14:textId="77777777" w:rsidR="005F370E" w:rsidRPr="00C03CFA" w:rsidRDefault="005F370E" w:rsidP="00C03CF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03CF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alliative care episode</w:t>
            </w:r>
          </w:p>
          <w:p w14:paraId="2FC44E04" w14:textId="77777777" w:rsidR="005F370E" w:rsidRPr="00C03CFA" w:rsidRDefault="005F370E" w:rsidP="00C03CFA">
            <w:pPr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C03CFA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val="en-US"/>
              </w:rPr>
              <w:t>Yes</w:t>
            </w:r>
          </w:p>
          <w:p w14:paraId="18F1C5D9" w14:textId="77777777" w:rsidR="005F370E" w:rsidRPr="00C03CFA" w:rsidRDefault="005F370E" w:rsidP="00C03CF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03CFA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val="en-US"/>
              </w:rPr>
              <w:t>No</w:t>
            </w:r>
          </w:p>
        </w:tc>
        <w:tc>
          <w:tcPr>
            <w:tcW w:w="2518" w:type="dxa"/>
          </w:tcPr>
          <w:p w14:paraId="0E3FD9DF" w14:textId="77777777" w:rsidR="005F370E" w:rsidRPr="00C03CFA" w:rsidRDefault="005F370E" w:rsidP="00C03C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14:paraId="4295F0CA" w14:textId="77777777" w:rsidR="005F370E" w:rsidRPr="00C03CFA" w:rsidRDefault="005F370E" w:rsidP="00C03C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14:paraId="0D4358BE" w14:textId="1DC125E7" w:rsidR="005F370E" w:rsidRPr="00C03CFA" w:rsidRDefault="005F370E" w:rsidP="00C03C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03CF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$28,971 (16,985–46,070)</w:t>
            </w:r>
            <w:r w:rsidR="0046027A" w:rsidRPr="00C03CF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*</w:t>
            </w:r>
          </w:p>
          <w:p w14:paraId="6BB01EF4" w14:textId="77777777" w:rsidR="005F370E" w:rsidRPr="00C03CFA" w:rsidRDefault="005F370E" w:rsidP="00C03C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03CF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$20,095 (10,987–36,615)</w:t>
            </w:r>
          </w:p>
        </w:tc>
        <w:tc>
          <w:tcPr>
            <w:tcW w:w="1168" w:type="dxa"/>
          </w:tcPr>
          <w:p w14:paraId="5EA05DBE" w14:textId="77777777" w:rsidR="005F370E" w:rsidRPr="00C03CFA" w:rsidRDefault="005F370E" w:rsidP="00C03C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14:paraId="49391977" w14:textId="77777777" w:rsidR="005F370E" w:rsidRPr="00C03CFA" w:rsidRDefault="005F370E" w:rsidP="00C03C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14:paraId="2E92C319" w14:textId="121F8B20" w:rsidR="005F370E" w:rsidRPr="00C03CFA" w:rsidRDefault="005F370E" w:rsidP="00C03C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03CF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 (3–11)</w:t>
            </w:r>
            <w:r w:rsidR="0046027A" w:rsidRPr="00C03CF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*</w:t>
            </w:r>
          </w:p>
          <w:p w14:paraId="4F5359E4" w14:textId="77777777" w:rsidR="005F370E" w:rsidRPr="00C03CFA" w:rsidRDefault="005F370E" w:rsidP="00C03C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03CF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 (2–9)</w:t>
            </w:r>
          </w:p>
        </w:tc>
        <w:tc>
          <w:tcPr>
            <w:tcW w:w="1559" w:type="dxa"/>
          </w:tcPr>
          <w:p w14:paraId="4BAC686D" w14:textId="77777777" w:rsidR="005F370E" w:rsidRPr="00C03CFA" w:rsidRDefault="005F370E" w:rsidP="00C03C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14:paraId="302F0D51" w14:textId="77777777" w:rsidR="005F370E" w:rsidRPr="00C03CFA" w:rsidRDefault="005F370E" w:rsidP="00C03C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14:paraId="181EAF99" w14:textId="4BC59C74" w:rsidR="005F370E" w:rsidRPr="00C03CFA" w:rsidRDefault="005F370E" w:rsidP="00C03C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03CF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$962 (0–1,924)</w:t>
            </w:r>
            <w:r w:rsidR="0046027A" w:rsidRPr="00C03CF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*</w:t>
            </w:r>
          </w:p>
          <w:p w14:paraId="6C434BE2" w14:textId="77777777" w:rsidR="005F370E" w:rsidRPr="00C03CFA" w:rsidRDefault="005F370E" w:rsidP="00C03C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03CF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$0 (0–1,035)</w:t>
            </w:r>
          </w:p>
        </w:tc>
        <w:tc>
          <w:tcPr>
            <w:tcW w:w="1559" w:type="dxa"/>
          </w:tcPr>
          <w:p w14:paraId="6CC30BFE" w14:textId="77777777" w:rsidR="005F370E" w:rsidRPr="00C03CFA" w:rsidRDefault="005F370E" w:rsidP="00C03C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14:paraId="11B008E3" w14:textId="77777777" w:rsidR="005F370E" w:rsidRPr="00C03CFA" w:rsidRDefault="005F370E" w:rsidP="00C03C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14:paraId="29519873" w14:textId="6DB1BFFD" w:rsidR="005F370E" w:rsidRPr="00C03CFA" w:rsidRDefault="005F370E" w:rsidP="00C03C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03CF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 (0–2)</w:t>
            </w:r>
            <w:r w:rsidR="0046027A" w:rsidRPr="00C03CF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*</w:t>
            </w:r>
          </w:p>
          <w:p w14:paraId="3A523F28" w14:textId="77777777" w:rsidR="005F370E" w:rsidRPr="00C03CFA" w:rsidRDefault="005F370E" w:rsidP="00C03C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03CF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 (0–1)</w:t>
            </w:r>
          </w:p>
        </w:tc>
      </w:tr>
      <w:tr w:rsidR="005F370E" w:rsidRPr="00C03CFA" w14:paraId="7FB950E2" w14:textId="77777777" w:rsidTr="00A319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3F8D4F08" w14:textId="77777777" w:rsidR="005F370E" w:rsidRPr="00C03CFA" w:rsidRDefault="005F370E" w:rsidP="00C03CF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03CF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Underwent </w:t>
            </w:r>
            <w:proofErr w:type="spellStart"/>
            <w:r w:rsidRPr="00C03CF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umour</w:t>
            </w:r>
            <w:proofErr w:type="spellEnd"/>
            <w:r w:rsidRPr="00C03CF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resection</w:t>
            </w:r>
          </w:p>
          <w:p w14:paraId="2B1DB88E" w14:textId="77777777" w:rsidR="005F370E" w:rsidRPr="00C03CFA" w:rsidRDefault="005F370E" w:rsidP="00C03CFA">
            <w:pPr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C03CFA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val="en-US"/>
              </w:rPr>
              <w:t>Yes</w:t>
            </w:r>
          </w:p>
          <w:p w14:paraId="2E3DEEDD" w14:textId="77777777" w:rsidR="005F370E" w:rsidRPr="00C03CFA" w:rsidRDefault="005F370E" w:rsidP="00C03CF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03CFA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val="en-US"/>
              </w:rPr>
              <w:t>No</w:t>
            </w:r>
          </w:p>
        </w:tc>
        <w:tc>
          <w:tcPr>
            <w:tcW w:w="2518" w:type="dxa"/>
          </w:tcPr>
          <w:p w14:paraId="19014E82" w14:textId="77777777" w:rsidR="005F370E" w:rsidRPr="00C03CFA" w:rsidRDefault="005F370E" w:rsidP="00C03C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14:paraId="622D89DF" w14:textId="77777777" w:rsidR="005F370E" w:rsidRPr="00C03CFA" w:rsidRDefault="005F370E" w:rsidP="00C03C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14:paraId="080F1625" w14:textId="49EFE722" w:rsidR="005F370E" w:rsidRPr="00C03CFA" w:rsidRDefault="005F370E" w:rsidP="00C03C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03CF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$39,286 (25,446–53,503)</w:t>
            </w:r>
            <w:r w:rsidR="004005B8" w:rsidRPr="00C03CF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*</w:t>
            </w:r>
          </w:p>
          <w:p w14:paraId="45D12CA8" w14:textId="77777777" w:rsidR="005F370E" w:rsidRPr="00C03CFA" w:rsidRDefault="005F370E" w:rsidP="00C03C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03CF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$21,517 (11,842–35,712)</w:t>
            </w:r>
          </w:p>
        </w:tc>
        <w:tc>
          <w:tcPr>
            <w:tcW w:w="1168" w:type="dxa"/>
          </w:tcPr>
          <w:p w14:paraId="04AB111C" w14:textId="77777777" w:rsidR="005F370E" w:rsidRPr="00C03CFA" w:rsidRDefault="005F370E" w:rsidP="00C03C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14:paraId="31BC1E1D" w14:textId="77777777" w:rsidR="005F370E" w:rsidRPr="00C03CFA" w:rsidRDefault="005F370E" w:rsidP="00C03C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14:paraId="18DC0831" w14:textId="262B39DE" w:rsidR="005F370E" w:rsidRPr="00C03CFA" w:rsidRDefault="005F370E" w:rsidP="00C03C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03CF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 (2–12)</w:t>
            </w:r>
            <w:r w:rsidR="004005B8" w:rsidRPr="00C03CF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*</w:t>
            </w:r>
          </w:p>
          <w:p w14:paraId="4C33087B" w14:textId="77777777" w:rsidR="005F370E" w:rsidRPr="00C03CFA" w:rsidRDefault="005F370E" w:rsidP="00C03C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03CF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 (2–9)</w:t>
            </w:r>
          </w:p>
        </w:tc>
        <w:tc>
          <w:tcPr>
            <w:tcW w:w="1559" w:type="dxa"/>
          </w:tcPr>
          <w:p w14:paraId="5CD937DD" w14:textId="77777777" w:rsidR="005F370E" w:rsidRPr="00C03CFA" w:rsidRDefault="005F370E" w:rsidP="00C03C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14:paraId="144109AE" w14:textId="77777777" w:rsidR="005F370E" w:rsidRPr="00C03CFA" w:rsidRDefault="005F370E" w:rsidP="00C03C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14:paraId="1E1D1D5F" w14:textId="66355A9B" w:rsidR="005F370E" w:rsidRPr="00C03CFA" w:rsidRDefault="005F370E" w:rsidP="00C03C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03CF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$0 (0–971)</w:t>
            </w:r>
            <w:r w:rsidR="004005B8" w:rsidRPr="00C03CF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*</w:t>
            </w:r>
          </w:p>
          <w:p w14:paraId="5DFC9216" w14:textId="77777777" w:rsidR="005F370E" w:rsidRPr="00C03CFA" w:rsidRDefault="005F370E" w:rsidP="00C03C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03CF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$771 (0–1,733)</w:t>
            </w:r>
          </w:p>
        </w:tc>
        <w:tc>
          <w:tcPr>
            <w:tcW w:w="1559" w:type="dxa"/>
          </w:tcPr>
          <w:p w14:paraId="3D7D4842" w14:textId="77777777" w:rsidR="005F370E" w:rsidRPr="00C03CFA" w:rsidRDefault="005F370E" w:rsidP="00C03C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14:paraId="0A49E5E5" w14:textId="77777777" w:rsidR="005F370E" w:rsidRPr="00C03CFA" w:rsidRDefault="005F370E" w:rsidP="00C03C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14:paraId="50053478" w14:textId="77777777" w:rsidR="005F370E" w:rsidRPr="00C03CFA" w:rsidRDefault="005F370E" w:rsidP="00C03C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03CF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 (0–1)</w:t>
            </w:r>
          </w:p>
          <w:p w14:paraId="72BAB4DC" w14:textId="77777777" w:rsidR="005F370E" w:rsidRPr="00C03CFA" w:rsidRDefault="005F370E" w:rsidP="00C03C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03CF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(0–2)</w:t>
            </w:r>
          </w:p>
        </w:tc>
      </w:tr>
    </w:tbl>
    <w:bookmarkEnd w:id="0"/>
    <w:p w14:paraId="4D458A7A" w14:textId="74278853" w:rsidR="005F370E" w:rsidRPr="005F370E" w:rsidRDefault="004005B8" w:rsidP="00A31974">
      <w:pPr>
        <w:spacing w:after="0" w:line="240" w:lineRule="auto"/>
        <w:rPr>
          <w:rFonts w:ascii="Times New Roman" w:eastAsia="Calibri" w:hAnsi="Times New Roman" w:cs="Times New Roman"/>
          <w:kern w:val="0"/>
          <w:sz w:val="18"/>
          <w:szCs w:val="18"/>
          <w:lang w:val="en-US"/>
          <w14:ligatures w14:val="none"/>
        </w:rPr>
      </w:pPr>
      <w:r>
        <w:rPr>
          <w:rFonts w:ascii="Times New Roman" w:eastAsia="Calibri" w:hAnsi="Times New Roman" w:cs="Times New Roman"/>
          <w:kern w:val="0"/>
          <w:sz w:val="18"/>
          <w:szCs w:val="18"/>
          <w:lang w:val="en-US"/>
          <w14:ligatures w14:val="none"/>
        </w:rPr>
        <w:t xml:space="preserve">* </w:t>
      </w:r>
      <w:r w:rsidR="005F370E" w:rsidRPr="005F370E">
        <w:rPr>
          <w:rFonts w:ascii="Times New Roman" w:eastAsia="Calibri" w:hAnsi="Times New Roman" w:cs="Times New Roman"/>
          <w:kern w:val="0"/>
          <w:sz w:val="18"/>
          <w:szCs w:val="18"/>
          <w:lang w:val="en-US"/>
          <w14:ligatures w14:val="none"/>
        </w:rPr>
        <w:t>Statistical significance (p–value &lt;0.05)</w:t>
      </w:r>
      <w:r w:rsidR="005F370E" w:rsidRPr="005F370E">
        <w:rPr>
          <w:rFonts w:ascii="Times New Roman" w:eastAsia="Calibri" w:hAnsi="Times New Roman" w:cs="Times New Roman"/>
          <w:kern w:val="0"/>
          <w:sz w:val="18"/>
          <w:szCs w:val="18"/>
          <w14:ligatures w14:val="none"/>
        </w:rPr>
        <w:t xml:space="preserve"> indicates a difference for at least one of the groups.</w:t>
      </w:r>
    </w:p>
    <w:p w14:paraId="7FDE4C9F" w14:textId="1161CFBA" w:rsidR="005F370E" w:rsidRPr="005F370E" w:rsidRDefault="004005B8" w:rsidP="00A31974">
      <w:pPr>
        <w:spacing w:after="0" w:line="240" w:lineRule="auto"/>
        <w:rPr>
          <w:rFonts w:ascii="Times New Roman" w:eastAsia="Calibri" w:hAnsi="Times New Roman" w:cs="Times New Roman"/>
          <w:kern w:val="0"/>
          <w:sz w:val="18"/>
          <w:szCs w:val="18"/>
          <w:lang w:val="en-US"/>
          <w14:ligatures w14:val="none"/>
        </w:rPr>
      </w:pPr>
      <w:r>
        <w:rPr>
          <w:rFonts w:ascii="Times New Roman" w:eastAsia="Calibri" w:hAnsi="Times New Roman" w:cs="Times New Roman"/>
          <w:kern w:val="0"/>
          <w:sz w:val="18"/>
          <w:szCs w:val="18"/>
          <w:lang w:val="en-US"/>
          <w14:ligatures w14:val="none"/>
        </w:rPr>
        <w:t>a</w:t>
      </w:r>
      <w:r w:rsidR="005F370E" w:rsidRPr="005F370E">
        <w:rPr>
          <w:rFonts w:ascii="Times New Roman" w:eastAsia="Calibri" w:hAnsi="Times New Roman" w:cs="Times New Roman"/>
          <w:kern w:val="0"/>
          <w:sz w:val="18"/>
          <w:szCs w:val="18"/>
          <w:lang w:val="en-US"/>
          <w14:ligatures w14:val="none"/>
        </w:rPr>
        <w:t>. Index of Relative Socio–demographic Disadvantage quartiles</w:t>
      </w:r>
    </w:p>
    <w:p w14:paraId="0E2E7BF5" w14:textId="4C3C6085" w:rsidR="005F370E" w:rsidRDefault="004005B8" w:rsidP="00A31974">
      <w:pPr>
        <w:spacing w:after="0" w:line="240" w:lineRule="auto"/>
        <w:rPr>
          <w:rFonts w:ascii="Times New Roman" w:eastAsia="Calibri" w:hAnsi="Times New Roman" w:cs="Times New Roman"/>
          <w:kern w:val="0"/>
          <w:sz w:val="18"/>
          <w:szCs w:val="18"/>
          <w:lang w:val="en-US"/>
          <w14:ligatures w14:val="none"/>
        </w:rPr>
      </w:pPr>
      <w:r>
        <w:rPr>
          <w:rFonts w:ascii="Times New Roman" w:eastAsia="Calibri" w:hAnsi="Times New Roman" w:cs="Times New Roman"/>
          <w:kern w:val="0"/>
          <w:sz w:val="18"/>
          <w:szCs w:val="18"/>
          <w:lang w:val="en-US"/>
          <w14:ligatures w14:val="none"/>
        </w:rPr>
        <w:t>b</w:t>
      </w:r>
      <w:r w:rsidR="005F370E" w:rsidRPr="005F370E">
        <w:rPr>
          <w:rFonts w:ascii="Times New Roman" w:eastAsia="Calibri" w:hAnsi="Times New Roman" w:cs="Times New Roman"/>
          <w:kern w:val="0"/>
          <w:sz w:val="18"/>
          <w:szCs w:val="18"/>
          <w:lang w:val="en-US"/>
          <w14:ligatures w14:val="none"/>
        </w:rPr>
        <w:t>. Charlson Comorbidity Index</w:t>
      </w:r>
    </w:p>
    <w:p w14:paraId="40CAE549" w14:textId="77777777" w:rsidR="00473324" w:rsidRPr="00473324" w:rsidRDefault="00473324" w:rsidP="00A31974">
      <w:pPr>
        <w:spacing w:line="240" w:lineRule="auto"/>
        <w:rPr>
          <w:rFonts w:ascii="Times New Roman" w:eastAsia="Calibri" w:hAnsi="Times New Roman" w:cs="Times New Roman"/>
          <w:kern w:val="0"/>
          <w:sz w:val="18"/>
          <w:szCs w:val="18"/>
          <w:lang w:val="en-US"/>
          <w14:ligatures w14:val="none"/>
        </w:rPr>
      </w:pPr>
      <w:r>
        <w:rPr>
          <w:rFonts w:ascii="Times New Roman" w:eastAsia="Calibri" w:hAnsi="Times New Roman" w:cs="Times New Roman"/>
          <w:kern w:val="0"/>
          <w:sz w:val="18"/>
          <w:szCs w:val="18"/>
          <w:lang w:val="en-US"/>
          <w14:ligatures w14:val="none"/>
        </w:rPr>
        <w:t xml:space="preserve">c. </w:t>
      </w:r>
      <w:r w:rsidRPr="00473324">
        <w:rPr>
          <w:rFonts w:ascii="Times New Roman" w:eastAsia="Calibri" w:hAnsi="Times New Roman" w:cs="Times New Roman"/>
          <w:kern w:val="0"/>
          <w:sz w:val="18"/>
          <w:szCs w:val="18"/>
          <w:lang w:val="en-US"/>
          <w14:ligatures w14:val="none"/>
        </w:rPr>
        <w:t>People with "Neoplasm and unspecified" morphology were excluded from subgroup analyses (n = 575, 27% of total cases).</w:t>
      </w:r>
    </w:p>
    <w:p w14:paraId="011D40F0" w14:textId="42CB0806" w:rsidR="00473324" w:rsidRDefault="00473324" w:rsidP="005F370E">
      <w:pPr>
        <w:spacing w:after="0" w:line="360" w:lineRule="auto"/>
        <w:rPr>
          <w:rFonts w:ascii="Times New Roman" w:eastAsia="Calibri" w:hAnsi="Times New Roman" w:cs="Times New Roman"/>
          <w:kern w:val="0"/>
          <w:sz w:val="18"/>
          <w:szCs w:val="18"/>
          <w:lang w:val="en-US"/>
          <w14:ligatures w14:val="none"/>
        </w:rPr>
      </w:pPr>
    </w:p>
    <w:p w14:paraId="5EA1EDAA" w14:textId="5A561AC5" w:rsidR="00C66796" w:rsidRPr="005F370E" w:rsidRDefault="00C66796" w:rsidP="005F370E">
      <w:pPr>
        <w:spacing w:after="0" w:line="360" w:lineRule="auto"/>
        <w:rPr>
          <w:rFonts w:ascii="Times New Roman" w:eastAsia="Calibri" w:hAnsi="Times New Roman" w:cs="Times New Roman"/>
          <w:kern w:val="0"/>
          <w:sz w:val="18"/>
          <w:szCs w:val="18"/>
          <w:lang w:val="en-US"/>
          <w14:ligatures w14:val="none"/>
        </w:rPr>
      </w:pPr>
    </w:p>
    <w:p w14:paraId="27A3936C" w14:textId="77777777" w:rsidR="001F2FBE" w:rsidRDefault="001F2FBE"/>
    <w:sectPr w:rsidR="001F2FB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F370E"/>
    <w:rsid w:val="0000077C"/>
    <w:rsid w:val="00025D71"/>
    <w:rsid w:val="00103C51"/>
    <w:rsid w:val="00126772"/>
    <w:rsid w:val="0016566B"/>
    <w:rsid w:val="001E2791"/>
    <w:rsid w:val="001F2600"/>
    <w:rsid w:val="001F2FBE"/>
    <w:rsid w:val="00293DA6"/>
    <w:rsid w:val="002A621A"/>
    <w:rsid w:val="002D52ED"/>
    <w:rsid w:val="0030388A"/>
    <w:rsid w:val="00315D0D"/>
    <w:rsid w:val="0034021B"/>
    <w:rsid w:val="00370B65"/>
    <w:rsid w:val="004005B8"/>
    <w:rsid w:val="004174FC"/>
    <w:rsid w:val="0046027A"/>
    <w:rsid w:val="00473324"/>
    <w:rsid w:val="005A5C2E"/>
    <w:rsid w:val="005F370E"/>
    <w:rsid w:val="00654301"/>
    <w:rsid w:val="006A5A43"/>
    <w:rsid w:val="006E7834"/>
    <w:rsid w:val="00820712"/>
    <w:rsid w:val="00843765"/>
    <w:rsid w:val="009378EF"/>
    <w:rsid w:val="00A31974"/>
    <w:rsid w:val="00A47954"/>
    <w:rsid w:val="00AA685C"/>
    <w:rsid w:val="00AE10DC"/>
    <w:rsid w:val="00B4714F"/>
    <w:rsid w:val="00BC5344"/>
    <w:rsid w:val="00BF54C6"/>
    <w:rsid w:val="00C03CFA"/>
    <w:rsid w:val="00C23246"/>
    <w:rsid w:val="00C66796"/>
    <w:rsid w:val="00C90F65"/>
    <w:rsid w:val="00CF0A0C"/>
    <w:rsid w:val="00D153BC"/>
    <w:rsid w:val="00D65736"/>
    <w:rsid w:val="00DD3C39"/>
    <w:rsid w:val="00DF4549"/>
    <w:rsid w:val="00EF17FB"/>
    <w:rsid w:val="00F34A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FDC04B"/>
  <w15:chartTrackingRefBased/>
  <w15:docId w15:val="{68221028-C963-44CB-ABE2-1D45195233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F370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F370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F370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F370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F370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F370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F370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F370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F370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370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F370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F370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F370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F370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F370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F370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F370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F370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F370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F370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F370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F370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F370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F370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F370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F370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F370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F370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F370E"/>
    <w:rPr>
      <w:b/>
      <w:bCs/>
      <w:smallCaps/>
      <w:color w:val="2F5496" w:themeColor="accent1" w:themeShade="BF"/>
      <w:spacing w:val="5"/>
    </w:rPr>
  </w:style>
  <w:style w:type="table" w:customStyle="1" w:styleId="PlainTable24">
    <w:name w:val="Plain Table 24"/>
    <w:basedOn w:val="TableNormal"/>
    <w:next w:val="PlainTable2"/>
    <w:uiPriority w:val="42"/>
    <w:rsid w:val="005F370E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5F370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1Light">
    <w:name w:val="Grid Table 1 Light"/>
    <w:basedOn w:val="TableNormal"/>
    <w:uiPriority w:val="46"/>
    <w:rsid w:val="004174FC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4">
    <w:name w:val="Plain Table 4"/>
    <w:basedOn w:val="TableNormal"/>
    <w:uiPriority w:val="44"/>
    <w:rsid w:val="0012677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00077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13</Words>
  <Characters>2360</Characters>
  <Application>Microsoft Office Word</Application>
  <DocSecurity>0</DocSecurity>
  <Lines>19</Lines>
  <Paragraphs>5</Paragraphs>
  <ScaleCrop>false</ScaleCrop>
  <Company/>
  <LinksUpToDate>false</LinksUpToDate>
  <CharactersWithSpaces>2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fkat Jahan</dc:creator>
  <cp:keywords/>
  <dc:description/>
  <cp:lastModifiedBy>Shafkat Jahan</cp:lastModifiedBy>
  <cp:revision>3</cp:revision>
  <dcterms:created xsi:type="dcterms:W3CDTF">2025-06-26T12:06:00Z</dcterms:created>
  <dcterms:modified xsi:type="dcterms:W3CDTF">2025-06-26T12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5-02-12T04:42:28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26e5e499-08f1-4943-a74c-0fd6b3385b4e</vt:lpwstr>
  </property>
  <property fmtid="{D5CDD505-2E9C-101B-9397-08002B2CF9AE}" pid="8" name="MSIP_Label_0f488380-630a-4f55-a077-a19445e3f360_ContentBits">
    <vt:lpwstr>0</vt:lpwstr>
  </property>
</Properties>
</file>